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9E407" w14:textId="37035BC6" w:rsidR="0093249F" w:rsidRPr="0093249F" w:rsidRDefault="00F22E62" w:rsidP="00F22E62">
      <w:pPr>
        <w:pStyle w:val="Heading1"/>
      </w:pPr>
      <w:r w:rsidRPr="00F22E62">
        <w:t>Electronic Supplementary Material (ESM 2): Risk of Bias—JBI Appraisal of Included Case Reports and Case Series</w:t>
      </w:r>
    </w:p>
    <w:p w14:paraId="78AEF421" w14:textId="77777777" w:rsidR="00B400C8" w:rsidRDefault="00B400C8" w:rsidP="00F2544D">
      <w:pPr>
        <w:rPr>
          <w:rFonts w:cstheme="majorBidi"/>
        </w:rPr>
      </w:pPr>
      <w:bookmarkStart w:id="0" w:name="_Hlk215244276"/>
    </w:p>
    <w:p w14:paraId="6B58D9C1" w14:textId="54710D80" w:rsidR="00F2544D" w:rsidRPr="002C4946" w:rsidRDefault="00F2544D" w:rsidP="00B400C8">
      <w:pPr>
        <w:rPr>
          <w:rFonts w:cstheme="majorBidi"/>
        </w:rPr>
      </w:pPr>
      <w:r w:rsidRPr="00B400C8">
        <w:rPr>
          <w:rFonts w:cstheme="majorBidi"/>
          <w:b/>
          <w:bCs/>
        </w:rPr>
        <w:t xml:space="preserve">Table </w:t>
      </w:r>
      <w:r w:rsidR="000521A3" w:rsidRPr="00B400C8">
        <w:rPr>
          <w:rFonts w:cstheme="majorBidi"/>
          <w:b/>
          <w:bCs/>
        </w:rPr>
        <w:t>S2.1</w:t>
      </w:r>
      <w:r w:rsidRPr="00B400C8">
        <w:rPr>
          <w:rFonts w:cstheme="majorBidi"/>
          <w:b/>
          <w:bCs/>
        </w:rPr>
        <w:t>:</w:t>
      </w:r>
      <w:r w:rsidRPr="00B209FB">
        <w:rPr>
          <w:rFonts w:cstheme="majorBidi"/>
        </w:rPr>
        <w:t xml:space="preserve"> </w:t>
      </w:r>
      <w:r w:rsidR="00B400C8" w:rsidRPr="00B400C8">
        <w:rPr>
          <w:rFonts w:cstheme="majorBidi"/>
        </w:rPr>
        <w:t>JBI Case Report checklist (D1–D8: demographics; history/timeline; current condition; assessment methods/results; intervention; post-intervention condition; adverse events; takeaway/lessons) with study-level judgment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93"/>
        <w:gridCol w:w="1078"/>
        <w:gridCol w:w="977"/>
        <w:gridCol w:w="1620"/>
        <w:gridCol w:w="1436"/>
        <w:gridCol w:w="1493"/>
        <w:gridCol w:w="2058"/>
        <w:gridCol w:w="1117"/>
        <w:gridCol w:w="1288"/>
      </w:tblGrid>
      <w:tr w:rsidR="00F2544D" w:rsidRPr="00F64C77" w14:paraId="0BD61436" w14:textId="77777777" w:rsidTr="00F64C77">
        <w:trPr>
          <w:trHeight w:val="423"/>
          <w:jc w:val="center"/>
        </w:trPr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6B02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0CFD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1: Patient's Demographic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32940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2: Patient's Histor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25FAF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3: Current Clinical Condition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D717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4: Assessment Method(s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711F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5: Intervention Procedure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7FC00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6: Postintervention Clinical Condition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B87B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7: Adverse Event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20065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cstheme="majorBidi"/>
                <w:color w:val="000000"/>
                <w:sz w:val="16"/>
                <w:szCs w:val="16"/>
              </w:rPr>
              <w:t>D8: Takeaway Message</w:t>
            </w:r>
          </w:p>
        </w:tc>
      </w:tr>
      <w:tr w:rsidR="00F2544D" w:rsidRPr="00F64C77" w14:paraId="74610AEC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164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ero.C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D0F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D43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5A8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0CB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A53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106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AB1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8EF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247A63B9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F47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Zarooni.N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9FC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26C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A00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BA95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D840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B4D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632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3D23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44A44F5B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7B5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brahimi.R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596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B9BB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E61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F22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5873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2525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CF77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C59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41A18734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288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i.K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A8E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6D2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273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8175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57D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DA5B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833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AAA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53D87496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AFE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nhoz.A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</w:t>
            </w:r>
            <w:proofErr w:type="gram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 ,</w:t>
            </w:r>
            <w:proofErr w:type="gram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20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2A5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697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62A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B21B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8D4F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0A8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EBE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CC1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540BE158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889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i.L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DEA7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98AE3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F943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4E2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7E6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BA1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DBB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F40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334F0944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C70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quez.B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7B7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2E5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C2C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7AE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7F8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6F67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AAF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C84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2849D7C1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40A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nägi.C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52E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4FD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E8D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2BA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FA8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357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701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111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13A41BF8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E1A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verty.R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A12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097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123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B43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C10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017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01B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322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003352EC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B5D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pasavas.P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9EA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1FF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839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41A6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589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95A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25D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CB2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59E854C7" w14:textId="77777777" w:rsidTr="00F64C77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00C57B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aere.S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16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A4DDCB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DDA25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AAC005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9571C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3AEA2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350A72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DE8710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F04DDF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F2544D" w:rsidRPr="00F64C77" w14:paraId="44EA7ED8" w14:textId="77777777" w:rsidTr="00583DF8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093E5E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hahabi.S</w:t>
            </w:r>
            <w:proofErr w:type="spellEnd"/>
            <w:r w:rsidRPr="00F64C77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AA8174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3508CC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9F42C9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22091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3824C7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7D8C8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745F7A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7F97AD" w14:textId="77777777" w:rsidR="00F2544D" w:rsidRPr="00F64C77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9849F8" w:rsidRPr="00F64C77" w14:paraId="4E884C6A" w14:textId="77777777" w:rsidTr="00583DF8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5CB57B" w14:textId="222CC785" w:rsidR="009849F8" w:rsidRPr="00583DF8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3DF8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Williams et al, 202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AB1BBB" w14:textId="76AB6250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53AC13" w14:textId="27E79684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FD3842" w14:textId="7A861EBD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641045" w14:textId="0656423B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D10E2B" w14:textId="363797CB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195F10" w14:textId="0DC70FBB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60C1AE" w14:textId="28B32944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F2F405" w14:textId="7C42CF3F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9849F8" w:rsidRPr="00F64C77" w14:paraId="1CF8D965" w14:textId="77777777" w:rsidTr="00583DF8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26ED5E" w14:textId="0D6B328F" w:rsidR="009849F8" w:rsidRPr="00583DF8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3DF8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Pereira et al, 202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6D199F" w14:textId="2A1590E9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7CC6E0" w14:textId="1864F936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E6383E" w14:textId="74B959CA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089D8E" w14:textId="05B69E09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913451" w14:textId="49D9784A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90D833" w14:textId="36E8917D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C2EF06" w14:textId="4227F433" w:rsidR="009849F8" w:rsidRPr="00F64C77" w:rsidRDefault="00D770DE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58927E" w14:textId="248DE056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9849F8" w:rsidRPr="00F64C77" w14:paraId="46FB9240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FAADEB" w14:textId="255B029B" w:rsidR="009849F8" w:rsidRPr="00583DF8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3DF8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</w:rPr>
              <w:t>Aftab et al, 202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EEC25A" w14:textId="71E416EF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A2B018" w14:textId="5650CAE8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4A586E" w14:textId="7484F853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2F6F11" w14:textId="2C378463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C4C9B9" w14:textId="68DE83BB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7BA34A" w14:textId="3B709EDC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3402A2" w14:textId="6A8B3669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55D5E6" w14:textId="79B347D6" w:rsidR="009849F8" w:rsidRPr="00F64C77" w:rsidRDefault="009849F8" w:rsidP="009849F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64C77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24FDA" w:rsidRPr="00F64C77" w14:paraId="1786EE92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A24764" w14:textId="6B21C07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Ay et al, 202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9994F3" w14:textId="08E1DA2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F43560" w14:textId="5B7A7E6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B06A89" w14:textId="055021C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F3C842" w14:textId="6E2C28B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56788D" w14:textId="2F226CB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5B7445" w14:textId="56B079F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8833A4" w14:textId="4B441DB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31D360" w14:textId="0F351B0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29586C59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EF869F" w14:textId="03598BD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Gonçalves et al, 202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0C54EF" w14:textId="1D56A3D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232021" w14:textId="1FD7C50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945A85" w14:textId="33AD415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617390" w14:textId="18B0136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9B2D95" w14:textId="35E6034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3097E6" w14:textId="5417B97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404C89" w14:textId="2D32F6CE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C518E2" w14:textId="1732F7E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16D7B576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CF29D8" w14:textId="195C51A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proofErr w:type="spellStart"/>
            <w:r w:rsidRPr="00C24FDA">
              <w:rPr>
                <w:b/>
                <w:bCs/>
                <w:color w:val="EE0000"/>
                <w:sz w:val="16"/>
                <w:szCs w:val="16"/>
              </w:rPr>
              <w:t>Mittermair</w:t>
            </w:r>
            <w:proofErr w:type="spellEnd"/>
            <w:r w:rsidRPr="00C24FDA">
              <w:rPr>
                <w:b/>
                <w:bCs/>
                <w:color w:val="EE0000"/>
                <w:sz w:val="16"/>
                <w:szCs w:val="16"/>
              </w:rPr>
              <w:t xml:space="preserve"> et al, 200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84FAC4" w14:textId="05B612A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950CFE" w14:textId="34F611A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20334E" w14:textId="5F0FA84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5D18AC" w14:textId="76B7949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883029" w14:textId="7BCD4FA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AC7F25" w14:textId="0E75CD5B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9677CC" w14:textId="5853D02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7EA047" w14:textId="22648B6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01F70EE2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E8EDF9" w14:textId="0644F39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proofErr w:type="spellStart"/>
            <w:r w:rsidRPr="00C24FDA">
              <w:rPr>
                <w:b/>
                <w:bCs/>
                <w:color w:val="EE0000"/>
                <w:sz w:val="16"/>
                <w:szCs w:val="16"/>
              </w:rPr>
              <w:t>Gypen</w:t>
            </w:r>
            <w:proofErr w:type="spellEnd"/>
            <w:r w:rsidRPr="00C24FDA">
              <w:rPr>
                <w:b/>
                <w:bCs/>
                <w:color w:val="EE0000"/>
                <w:sz w:val="16"/>
                <w:szCs w:val="16"/>
              </w:rPr>
              <w:t xml:space="preserve"> et al, 2008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FE2E50" w14:textId="1E40D2E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43B07E" w14:textId="37E7978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D6AE4E" w14:textId="4AABCA1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E9F30D" w14:textId="3B749DDC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1E185C" w14:textId="03D8E20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9944B5" w14:textId="32640FF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EDB1F1" w14:textId="43C5666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D02A64" w14:textId="06F53D1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469ECACE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16EE2E" w14:textId="0934F7B1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Nowotny et al, 202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BC1886" w14:textId="500F097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05C744" w14:textId="6BEAA44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BA3579" w14:textId="23ACD1F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A23E84" w14:textId="37FEF38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454CCE" w14:textId="4AD147E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A0689C" w14:textId="59BF414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D9E032" w14:textId="19391A8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7AA87E" w14:textId="3EBAF0E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293E02D6" w14:textId="77777777" w:rsidTr="00D770DE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BC80CE" w14:textId="24B7A0B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Peetermans et al, 201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A6093E" w14:textId="339C353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BD8863" w14:textId="0AB2381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25FC62" w14:textId="721E1A7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4FFAD8" w14:textId="07EA918A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56EFA3" w14:textId="4CDE1F1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33F869" w14:textId="005BABE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CDB6D4" w14:textId="57DE314E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EB9EF5" w14:textId="02165143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  <w:tr w:rsidR="00C24FDA" w:rsidRPr="00F64C77" w14:paraId="41964D27" w14:textId="77777777" w:rsidTr="00C24FDA">
        <w:trPr>
          <w:trHeight w:val="586"/>
          <w:jc w:val="center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729DB" w14:textId="2D3823A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sz w:val="16"/>
                <w:szCs w:val="16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Hughes et al, 202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DA48D" w14:textId="5DBB720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EA7EF" w14:textId="7B11D97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D7F8C" w14:textId="76D0BE83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30449" w14:textId="4129936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84A0C" w14:textId="73090BAB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D8CEC" w14:textId="3D1187DF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3F634" w14:textId="64964D73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8F2C6" w14:textId="75263401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</w:tr>
    </w:tbl>
    <w:p w14:paraId="73110ABE" w14:textId="77777777" w:rsidR="00F2544D" w:rsidRDefault="00F2544D" w:rsidP="00F2544D">
      <w:pPr>
        <w:rPr>
          <w:rFonts w:cstheme="majorBidi"/>
          <w:sz w:val="20"/>
          <w:szCs w:val="20"/>
        </w:rPr>
      </w:pPr>
    </w:p>
    <w:p w14:paraId="3C664FE1" w14:textId="77777777" w:rsidR="00F2544D" w:rsidRDefault="00F2544D" w:rsidP="00F2544D">
      <w:pPr>
        <w:rPr>
          <w:rFonts w:cstheme="majorBidi"/>
        </w:rPr>
        <w:sectPr w:rsidR="00F2544D" w:rsidSect="00F254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D618E6" w14:textId="473276E2" w:rsidR="00F2544D" w:rsidRPr="002C4946" w:rsidRDefault="00F2544D" w:rsidP="00605DDD">
      <w:pPr>
        <w:rPr>
          <w:rFonts w:cstheme="majorBidi"/>
        </w:rPr>
      </w:pPr>
      <w:r w:rsidRPr="00605DDD">
        <w:rPr>
          <w:rFonts w:cstheme="majorBidi"/>
          <w:b/>
          <w:bCs/>
        </w:rPr>
        <w:lastRenderedPageBreak/>
        <w:t xml:space="preserve">Table </w:t>
      </w:r>
      <w:r w:rsidR="000521A3" w:rsidRPr="00605DDD">
        <w:rPr>
          <w:rFonts w:cstheme="majorBidi"/>
          <w:b/>
          <w:bCs/>
        </w:rPr>
        <w:t>S2.2</w:t>
      </w:r>
      <w:r w:rsidRPr="00605DDD">
        <w:rPr>
          <w:rFonts w:cstheme="majorBidi"/>
          <w:b/>
          <w:bCs/>
        </w:rPr>
        <w:t>:</w:t>
      </w:r>
      <w:r w:rsidRPr="00B209FB">
        <w:rPr>
          <w:rFonts w:cstheme="majorBidi"/>
        </w:rPr>
        <w:t xml:space="preserve"> </w:t>
      </w:r>
      <w:r w:rsidR="00605DDD" w:rsidRPr="00605DDD">
        <w:rPr>
          <w:rFonts w:cstheme="majorBidi"/>
        </w:rPr>
        <w:t>JBI Case Series checklist (D1–D10: inclusion criteria; reliable measurement; valid identification; consecutive inclusion; complete inclusion; demographics; clinical information; outcomes/follow-up; site/clinician; statistics) with study-level judgme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3"/>
        <w:gridCol w:w="1241"/>
        <w:gridCol w:w="1356"/>
        <w:gridCol w:w="1361"/>
        <w:gridCol w:w="1137"/>
        <w:gridCol w:w="1045"/>
        <w:gridCol w:w="1185"/>
        <w:gridCol w:w="1115"/>
        <w:gridCol w:w="1031"/>
        <w:gridCol w:w="1224"/>
        <w:gridCol w:w="1152"/>
      </w:tblGrid>
      <w:tr w:rsidR="00F2544D" w:rsidRPr="00605DDD" w14:paraId="41C3C2ED" w14:textId="77777777" w:rsidTr="00D770DE">
        <w:trPr>
          <w:trHeight w:val="8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635C1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8ECE0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1: Inclusion criteria def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43D52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2: Condition measured reliab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13481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3: Valid identification 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7F7CE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4: Consecutive inclu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A637E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5: Complete inclu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7A175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6: Demographics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9C052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7: Clinical info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3FA2E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8: Outcomes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1A23B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9: Site &amp; clinician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9A460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D10: Appropriate statistics</w:t>
            </w:r>
          </w:p>
        </w:tc>
      </w:tr>
      <w:tr w:rsidR="00F2544D" w:rsidRPr="00605DDD" w14:paraId="74E32E69" w14:textId="77777777" w:rsidTr="00D770DE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19E5F4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05DDD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ranmanesh.P</w:t>
            </w:r>
            <w:proofErr w:type="spellEnd"/>
            <w:r w:rsidRPr="00605DDD">
              <w:rPr>
                <w:rFonts w:eastAsia="Times New Roman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,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976BAE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0AA1DD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F08934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CC7BA3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AFFDD8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AA3B4E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B218A6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684EB5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A02449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9CD6A4" w14:textId="77777777" w:rsidR="00F2544D" w:rsidRPr="00605DDD" w:rsidRDefault="00F2544D" w:rsidP="00803964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605DDD">
              <w:rPr>
                <w:rFonts w:eastAsia="Times New Roman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24FDA" w:rsidRPr="00605DDD" w14:paraId="29AC3918" w14:textId="77777777" w:rsidTr="00D770DE">
        <w:trPr>
          <w:trHeight w:val="440"/>
          <w:jc w:val="center"/>
        </w:trPr>
        <w:tc>
          <w:tcPr>
            <w:tcW w:w="0" w:type="auto"/>
            <w:noWrap/>
            <w:vAlign w:val="center"/>
          </w:tcPr>
          <w:p w14:paraId="2C26B73D" w14:textId="0EBD64A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Iskandar et al, 2015</w:t>
            </w:r>
          </w:p>
        </w:tc>
        <w:tc>
          <w:tcPr>
            <w:tcW w:w="0" w:type="auto"/>
            <w:noWrap/>
            <w:vAlign w:val="center"/>
          </w:tcPr>
          <w:p w14:paraId="64506597" w14:textId="12CA977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B56482A" w14:textId="01213FF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81B6C31" w14:textId="739FC61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F12743D" w14:textId="5380292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vAlign w:val="center"/>
          </w:tcPr>
          <w:p w14:paraId="5201F2DE" w14:textId="76B730F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vAlign w:val="center"/>
          </w:tcPr>
          <w:p w14:paraId="2FCF1D05" w14:textId="6CDDE98A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79911A6" w14:textId="1855385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646D610" w14:textId="18600A8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vAlign w:val="center"/>
          </w:tcPr>
          <w:p w14:paraId="668EE599" w14:textId="378170A1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30B0ADB" w14:textId="7BCAAD2C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N/A</w:t>
            </w:r>
          </w:p>
        </w:tc>
      </w:tr>
      <w:tr w:rsidR="00C24FDA" w:rsidRPr="00605DDD" w14:paraId="278ADBA7" w14:textId="77777777" w:rsidTr="00D770DE">
        <w:trPr>
          <w:trHeight w:val="440"/>
          <w:jc w:val="center"/>
        </w:trPr>
        <w:tc>
          <w:tcPr>
            <w:tcW w:w="0" w:type="auto"/>
            <w:noWrap/>
            <w:vAlign w:val="center"/>
          </w:tcPr>
          <w:p w14:paraId="57AD61C4" w14:textId="2962654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b/>
                <w:bCs/>
                <w:color w:val="EE0000"/>
                <w:sz w:val="16"/>
                <w:szCs w:val="16"/>
              </w:rPr>
              <w:t>Pohl et al, 2018</w:t>
            </w:r>
          </w:p>
        </w:tc>
        <w:tc>
          <w:tcPr>
            <w:tcW w:w="0" w:type="auto"/>
            <w:noWrap/>
            <w:vAlign w:val="center"/>
          </w:tcPr>
          <w:p w14:paraId="318C7B10" w14:textId="3ED404AC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559ED00" w14:textId="66C416F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5E61130" w14:textId="0BB1214D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62E1F67" w14:textId="2557433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vAlign w:val="center"/>
          </w:tcPr>
          <w:p w14:paraId="22777867" w14:textId="1FBA705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vAlign w:val="center"/>
          </w:tcPr>
          <w:p w14:paraId="5C52D3EB" w14:textId="4E73BD6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098C9AA" w14:textId="4934DF92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07D8328" w14:textId="0C71B9C3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A1D6DDF" w14:textId="01F0198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60CE3C5" w14:textId="730FFF8B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N/A</w:t>
            </w:r>
          </w:p>
        </w:tc>
      </w:tr>
      <w:tr w:rsidR="00C24FDA" w:rsidRPr="00605DDD" w14:paraId="26F92E91" w14:textId="77777777" w:rsidTr="00D770DE">
        <w:trPr>
          <w:trHeight w:val="44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319D50" w14:textId="47CB7DD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EE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4FDA">
              <w:rPr>
                <w:b/>
                <w:bCs/>
                <w:color w:val="EE0000"/>
                <w:sz w:val="16"/>
                <w:szCs w:val="16"/>
              </w:rPr>
              <w:t>Zagzag</w:t>
            </w:r>
            <w:proofErr w:type="spellEnd"/>
            <w:r w:rsidRPr="00C24FDA">
              <w:rPr>
                <w:b/>
                <w:bCs/>
                <w:color w:val="EE0000"/>
                <w:sz w:val="16"/>
                <w:szCs w:val="16"/>
              </w:rPr>
              <w:t xml:space="preserve"> et al, 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76CDEC8" w14:textId="64A7AC18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AB5488" w14:textId="0F8212C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D6AFE3" w14:textId="0C161729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266012" w14:textId="46833757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406CC0" w14:textId="32EEEE55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998F643" w14:textId="1339F1AC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2C537D" w14:textId="30F90F34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8BB282" w14:textId="5DC90ED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4C05BB" w14:textId="054A2200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84D556" w14:textId="080704B6" w:rsidR="00C24FDA" w:rsidRPr="00C24FDA" w:rsidRDefault="00C24FDA" w:rsidP="00C24FDA">
            <w:pPr>
              <w:spacing w:after="0" w:line="240" w:lineRule="auto"/>
              <w:jc w:val="center"/>
              <w:rPr>
                <w:rFonts w:eastAsia="Times New Roman" w:cstheme="majorBidi"/>
                <w:color w:val="EE0000"/>
                <w:kern w:val="0"/>
                <w:sz w:val="16"/>
                <w:szCs w:val="16"/>
                <w14:ligatures w14:val="none"/>
              </w:rPr>
            </w:pPr>
            <w:r w:rsidRPr="00C24FDA">
              <w:rPr>
                <w:color w:val="EE0000"/>
                <w:sz w:val="16"/>
                <w:szCs w:val="16"/>
              </w:rPr>
              <w:t>No</w:t>
            </w:r>
          </w:p>
        </w:tc>
      </w:tr>
    </w:tbl>
    <w:p w14:paraId="4A78745F" w14:textId="77777777" w:rsidR="00F2544D" w:rsidRDefault="00F2544D" w:rsidP="00F2544D">
      <w:pPr>
        <w:rPr>
          <w:rFonts w:cstheme="majorBidi"/>
          <w:sz w:val="20"/>
          <w:szCs w:val="20"/>
        </w:rPr>
      </w:pPr>
    </w:p>
    <w:p w14:paraId="0A152EAA" w14:textId="77777777" w:rsidR="00F2544D" w:rsidRDefault="00F2544D" w:rsidP="00F2544D">
      <w:pPr>
        <w:rPr>
          <w:rFonts w:cstheme="majorBidi"/>
          <w:sz w:val="20"/>
          <w:szCs w:val="20"/>
        </w:rPr>
      </w:pPr>
    </w:p>
    <w:bookmarkEnd w:id="0"/>
    <w:p w14:paraId="11D6444C" w14:textId="77777777" w:rsidR="006E6869" w:rsidRDefault="006E6869"/>
    <w:p w14:paraId="742856F9" w14:textId="77777777" w:rsidR="006E6869" w:rsidRDefault="006E6869"/>
    <w:p w14:paraId="1BA8D26D" w14:textId="37D6D592" w:rsidR="00C519B7" w:rsidRDefault="00C519B7" w:rsidP="006E6869">
      <w:fldSimple w:instr=" ADDIN EN.REFLIST "/>
    </w:p>
    <w:sectPr w:rsidR="00C519B7" w:rsidSect="00F25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 Cop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02dxsmzz5ssetfwnpv2tlwzzdpz9sd0wr&quot;&gt;My EndNote Library&lt;record-ids&gt;&lt;item&gt;67&lt;/item&gt;&lt;/record-ids&gt;&lt;/item&gt;&lt;/Libraries&gt;"/>
  </w:docVars>
  <w:rsids>
    <w:rsidRoot w:val="009C4FFD"/>
    <w:rsid w:val="000131B6"/>
    <w:rsid w:val="000521A3"/>
    <w:rsid w:val="000A460B"/>
    <w:rsid w:val="000B614A"/>
    <w:rsid w:val="0016648B"/>
    <w:rsid w:val="002F7EA4"/>
    <w:rsid w:val="003F0036"/>
    <w:rsid w:val="003F2DFC"/>
    <w:rsid w:val="004463B7"/>
    <w:rsid w:val="005111E9"/>
    <w:rsid w:val="005677DE"/>
    <w:rsid w:val="00583DF8"/>
    <w:rsid w:val="005B2C20"/>
    <w:rsid w:val="00605DDD"/>
    <w:rsid w:val="00624F38"/>
    <w:rsid w:val="0068591A"/>
    <w:rsid w:val="006A7847"/>
    <w:rsid w:val="006E6869"/>
    <w:rsid w:val="007F292B"/>
    <w:rsid w:val="00920002"/>
    <w:rsid w:val="0093249F"/>
    <w:rsid w:val="009849F8"/>
    <w:rsid w:val="009C4FFD"/>
    <w:rsid w:val="00A06E68"/>
    <w:rsid w:val="00B02DD4"/>
    <w:rsid w:val="00B400C8"/>
    <w:rsid w:val="00C24FDA"/>
    <w:rsid w:val="00C519B7"/>
    <w:rsid w:val="00D770DE"/>
    <w:rsid w:val="00DB7E80"/>
    <w:rsid w:val="00DD0B85"/>
    <w:rsid w:val="00EB1229"/>
    <w:rsid w:val="00EC5B73"/>
    <w:rsid w:val="00F22E62"/>
    <w:rsid w:val="00F2544D"/>
    <w:rsid w:val="00F6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E6B75"/>
  <w15:chartTrackingRefBased/>
  <w15:docId w15:val="{D2696AFB-255F-4C90-BE8A-1A6B7595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14A"/>
    <w:rPr>
      <w:rFonts w:asciiTheme="majorBidi" w:hAnsiTheme="majorBid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9B7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9B7"/>
    <w:pPr>
      <w:keepNext/>
      <w:keepLines/>
      <w:spacing w:before="160" w:after="80"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F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F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F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F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F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F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F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9B7"/>
    <w:rPr>
      <w:rFonts w:asciiTheme="majorBidi" w:eastAsiaTheme="majorEastAsia" w:hAnsiTheme="majorBid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19B7"/>
    <w:rPr>
      <w:rFonts w:asciiTheme="majorBidi" w:eastAsiaTheme="majorEastAsia" w:hAnsiTheme="majorBid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FFD"/>
    <w:rPr>
      <w:rFonts w:eastAsiaTheme="majorEastAsia" w:cstheme="majorBidi"/>
      <w:i/>
      <w:iCs/>
      <w:color w:val="0F4761" w:themeColor="accent1" w:themeShade="BF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FFD"/>
    <w:rPr>
      <w:rFonts w:eastAsiaTheme="majorEastAsia" w:cstheme="majorBidi"/>
      <w:color w:val="0F4761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FFD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FFD"/>
    <w:rPr>
      <w:rFonts w:eastAsiaTheme="majorEastAsia" w:cstheme="majorBidi"/>
      <w:color w:val="595959" w:themeColor="text1" w:themeTint="A6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FFD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FFD"/>
    <w:rPr>
      <w:rFonts w:eastAsiaTheme="majorEastAsia" w:cstheme="majorBidi"/>
      <w:color w:val="272727" w:themeColor="text1" w:themeTint="D8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4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F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FFD"/>
    <w:rPr>
      <w:rFonts w:asciiTheme="majorBidi" w:hAnsiTheme="majorBidi"/>
      <w:i/>
      <w:iCs/>
      <w:color w:val="404040" w:themeColor="text1" w:themeTint="BF"/>
      <w:sz w:val="18"/>
    </w:rPr>
  </w:style>
  <w:style w:type="paragraph" w:styleId="ListParagraph">
    <w:name w:val="List Paragraph"/>
    <w:basedOn w:val="Normal"/>
    <w:uiPriority w:val="34"/>
    <w:qFormat/>
    <w:rsid w:val="009C4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FFD"/>
    <w:rPr>
      <w:rFonts w:asciiTheme="majorBidi" w:hAnsiTheme="majorBidi"/>
      <w:i/>
      <w:iCs/>
      <w:color w:val="0F4761" w:themeColor="accent1" w:themeShade="BF"/>
      <w:sz w:val="18"/>
    </w:rPr>
  </w:style>
  <w:style w:type="character" w:styleId="IntenseReference">
    <w:name w:val="Intense Reference"/>
    <w:basedOn w:val="DefaultParagraphFont"/>
    <w:uiPriority w:val="32"/>
    <w:qFormat/>
    <w:rsid w:val="009C4FF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E686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869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6E686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6869"/>
    <w:rPr>
      <w:rFonts w:ascii="Times New Roman" w:hAnsi="Times New Roman" w:cs="Times New Roman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3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Hashem Altabbaa</cp:lastModifiedBy>
  <cp:revision>29</cp:revision>
  <dcterms:created xsi:type="dcterms:W3CDTF">2025-11-09T10:34:00Z</dcterms:created>
  <dcterms:modified xsi:type="dcterms:W3CDTF">2026-02-0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063fc-2cfd-437d-b072-a3bef600eb29</vt:lpwstr>
  </property>
</Properties>
</file>